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42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8235"/>
      </w:tblGrid>
      <w:tr w14:paraId="75660C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9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957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able S1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rch Strategy for Each Database.</w:t>
            </w:r>
          </w:p>
        </w:tc>
      </w:tr>
      <w:tr w14:paraId="147A35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0" w:type="auto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50C6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PubMed</w:t>
            </w:r>
          </w:p>
        </w:tc>
      </w:tr>
      <w:tr w14:paraId="5866C5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F34B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</w:t>
            </w:r>
          </w:p>
        </w:tc>
        <w:tc>
          <w:tcPr>
            <w:tcW w:w="8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7CF7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Diabetes Mellitus"[MeSH Terms] OR "Diabetes"[Title/Abstract] OR "Diabetic"[Title/Abstract]</w:t>
            </w:r>
          </w:p>
        </w:tc>
      </w:tr>
      <w:tr w14:paraId="2D1ED6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0" w:hRule="atLeast"/>
        </w:trPr>
        <w:tc>
          <w:tcPr>
            <w:tcW w:w="11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595E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2</w:t>
            </w:r>
          </w:p>
        </w:tc>
        <w:tc>
          <w:tcPr>
            <w:tcW w:w="8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370A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cognitive frailty"[Title/Abstract] OR "cognitive dysfunction*"[Title/Abstract] OR "cognitive decline*"[Title/Abstract] OR "cognitive impairment*"[Title/Abstract] OR "cognitive disorder*"[Title/Abstract] OR "Frailty"[Title/Abstract] OR "Frailties"[Title/Abstract] OR "frailty syndrome"[Title/Abstract] OR "Debility"[Title/Abstract] OR "Debilities"[Title/Abstract] OR "Asthenia"[Title/Abstract] OR "Frail"[Title/Abstract]</w:t>
            </w:r>
          </w:p>
        </w:tc>
      </w:tr>
      <w:tr w14:paraId="74EF08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0" w:hRule="atLeast"/>
        </w:trPr>
        <w:tc>
          <w:tcPr>
            <w:tcW w:w="11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685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3</w:t>
            </w:r>
          </w:p>
        </w:tc>
        <w:tc>
          <w:tcPr>
            <w:tcW w:w="8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46457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predict*"[Title/Abstract] OR "predict* model"[Title/Abstract] OR "risk assessment"[Title/Abstract] OR "risk score"[Title/Abstract] OR "risk prediction"[Title/Abstract] OR "risk factor"[Title/Abstract] OR "Forecast"[Title/Abstract] OR "Model"[Title/Abstract] OR "Nomogram"[Title/Abstract] OR "area under curve"[Title/Abstract]</w:t>
            </w:r>
          </w:p>
        </w:tc>
      </w:tr>
      <w:tr w14:paraId="189EB6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1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1FA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4</w:t>
            </w:r>
          </w:p>
        </w:tc>
        <w:tc>
          <w:tcPr>
            <w:tcW w:w="8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917A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 AND #2 AND #3</w:t>
            </w:r>
          </w:p>
        </w:tc>
      </w:tr>
      <w:tr w14:paraId="5ED562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12F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083F8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AEA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Embase</w:t>
            </w:r>
          </w:p>
        </w:tc>
      </w:tr>
      <w:tr w14:paraId="65B47C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A2F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</w:t>
            </w:r>
          </w:p>
        </w:tc>
        <w:tc>
          <w:tcPr>
            <w:tcW w:w="8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7888F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 mellitus'/exp OR 'diabetes':ab,ti OR 'diabetic':ab,ti</w:t>
            </w:r>
          </w:p>
        </w:tc>
      </w:tr>
      <w:tr w14:paraId="616EB7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0" w:hRule="atLeast"/>
        </w:trPr>
        <w:tc>
          <w:tcPr>
            <w:tcW w:w="11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C4E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2</w:t>
            </w:r>
          </w:p>
        </w:tc>
        <w:tc>
          <w:tcPr>
            <w:tcW w:w="8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8E0E3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gnitive frailty':ab,ti OR 'cognitive dysfunction*':ab,ti OR 'cognitive decline*':ab,ti OR 'cognitive impairment*':ab,ti OR 'cognitive disorder*':ab,ti OR 'frailty':ab,ti OR 'frailties':ab,ti OR 'frailty syndrome':ab,ti OR 'debility':ab,ti OR 'debilities':ab,ti OR 'asthenia':ab,ti OR 'frail':ab,ti</w:t>
            </w:r>
          </w:p>
        </w:tc>
      </w:tr>
      <w:tr w14:paraId="01CA92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0" w:hRule="atLeast"/>
        </w:trPr>
        <w:tc>
          <w:tcPr>
            <w:tcW w:w="11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0CB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3</w:t>
            </w:r>
          </w:p>
        </w:tc>
        <w:tc>
          <w:tcPr>
            <w:tcW w:w="8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9876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dict*':ab,ti OR 'predict* model':ab,ti OR 'risk assessment':ab,ti OR 'risk score':ab,ti OR 'risk prediction':ab,ti OR 'risk factor':ab,ti OR 'forecast':ab,ti OR 'model':ab,ti OR 'nomogram':ab,ti OR 'area under curve':ab,ti</w:t>
            </w:r>
          </w:p>
        </w:tc>
      </w:tr>
      <w:tr w14:paraId="676D64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1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8890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4</w:t>
            </w:r>
          </w:p>
        </w:tc>
        <w:tc>
          <w:tcPr>
            <w:tcW w:w="8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4A9BB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 AND #2 AND #3</w:t>
            </w:r>
          </w:p>
        </w:tc>
      </w:tr>
      <w:tr w14:paraId="4C1AD8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D21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FA342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3E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Web of SScience</w:t>
            </w:r>
          </w:p>
        </w:tc>
      </w:tr>
      <w:tr w14:paraId="10451D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E7A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</w:t>
            </w:r>
          </w:p>
        </w:tc>
        <w:tc>
          <w:tcPr>
            <w:tcW w:w="8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042B0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=(Diabetes Mellitus OR Diabetes OR Diabetic)</w:t>
            </w:r>
          </w:p>
        </w:tc>
      </w:tr>
      <w:tr w14:paraId="31A3A4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11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46F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2</w:t>
            </w:r>
          </w:p>
        </w:tc>
        <w:tc>
          <w:tcPr>
            <w:tcW w:w="8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DB11B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=(Cognitive frailty OR Cognitive dysfunction* OR Cognitive decline* OR Cognitive impairment* OR Cognitive disorder* OR Frailty OR Frailties OR Frailty Syndrome OR Debility OR Debilities OR Asthenia OR Frail)</w:t>
            </w:r>
          </w:p>
        </w:tc>
      </w:tr>
      <w:tr w14:paraId="623CB0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0" w:hRule="atLeast"/>
        </w:trPr>
        <w:tc>
          <w:tcPr>
            <w:tcW w:w="11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321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3</w:t>
            </w:r>
          </w:p>
        </w:tc>
        <w:tc>
          <w:tcPr>
            <w:tcW w:w="8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A2298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=(Predict* OR Predict* model OR Risk assessment OR Risk score OR Risk prediction OR Risk factor OR Forecast OR Model OR Nomogram OR Area under curve)</w:t>
            </w:r>
          </w:p>
        </w:tc>
      </w:tr>
      <w:tr w14:paraId="0E5243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1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D19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4</w:t>
            </w:r>
          </w:p>
        </w:tc>
        <w:tc>
          <w:tcPr>
            <w:tcW w:w="8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1012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 AND #2 AND #3</w:t>
            </w:r>
          </w:p>
        </w:tc>
      </w:tr>
      <w:tr w14:paraId="7C4D19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2F7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EE649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1AD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The Cochrane Library</w:t>
            </w:r>
          </w:p>
        </w:tc>
      </w:tr>
      <w:tr w14:paraId="67242C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D51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7BE1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SH descriptor: [Diabetes Mellitus] explode all trees</w:t>
            </w:r>
          </w:p>
        </w:tc>
      </w:tr>
      <w:tr w14:paraId="13DA56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FE1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7F52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Diabetes):ti,ab,kw OR (Diabetes):ti,ab,kw</w:t>
            </w:r>
          </w:p>
        </w:tc>
      </w:tr>
      <w:tr w14:paraId="546C3C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767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CFB0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 OR #2</w:t>
            </w:r>
          </w:p>
        </w:tc>
      </w:tr>
      <w:tr w14:paraId="20C06C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BA0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4</w:t>
            </w:r>
          </w:p>
        </w:tc>
        <w:tc>
          <w:tcPr>
            <w:tcW w:w="8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8041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Cognitive frailty):ti,ab,kw OR (Cognitive dysfunction*):ti,ab,kw OR (Cognitive decline*):ti,ab,kw OR (Cognitive impairment*):ti,ab,kw OR (Cognitive disorder*):ti,ab,kw</w:t>
            </w:r>
          </w:p>
        </w:tc>
      </w:tr>
      <w:tr w14:paraId="6D3D11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693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5</w:t>
            </w:r>
          </w:p>
        </w:tc>
        <w:tc>
          <w:tcPr>
            <w:tcW w:w="8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19AF9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Frailty):ti,ab,kw OR (Frailties):ti,ab,kw OR (Frailty Syndrome):ti,ab,kw OR (Debility):ti,ab,kw OR (Debilities):ti,ab,kw</w:t>
            </w:r>
          </w:p>
        </w:tc>
      </w:tr>
      <w:tr w14:paraId="1FA28F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110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6</w:t>
            </w:r>
          </w:p>
        </w:tc>
        <w:tc>
          <w:tcPr>
            <w:tcW w:w="8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09842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Asthenia):ti,ab,kw OR (Frail):ti,ab,kw</w:t>
            </w:r>
          </w:p>
        </w:tc>
      </w:tr>
      <w:tr w14:paraId="4A45F9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B7B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7</w:t>
            </w:r>
          </w:p>
        </w:tc>
        <w:tc>
          <w:tcPr>
            <w:tcW w:w="8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6CF48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4 OR #5 OR #6</w:t>
            </w:r>
          </w:p>
        </w:tc>
      </w:tr>
      <w:tr w14:paraId="796FA1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3677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8</w:t>
            </w:r>
          </w:p>
        </w:tc>
        <w:tc>
          <w:tcPr>
            <w:tcW w:w="8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C7A24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Predict*):ti,ab,kw OR (Predict* model):ti,ab,kw OR (Risk assessment):ti,ab,kw OR (Risk score):ti,ab,kw OR (Risk prediction):ti,ab,kw</w:t>
            </w:r>
          </w:p>
        </w:tc>
      </w:tr>
      <w:tr w14:paraId="424592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A7C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9</w:t>
            </w:r>
          </w:p>
        </w:tc>
        <w:tc>
          <w:tcPr>
            <w:tcW w:w="8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FB22B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Risk factor):ti,ab,kw OR (Forecast):ti,ab,kw OR (Model):ti,ab,kw OR (Nomogram):ti,ab,kw OR (Area under curve):ti,ab,kw</w:t>
            </w:r>
          </w:p>
        </w:tc>
      </w:tr>
      <w:tr w14:paraId="30870D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524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0</w:t>
            </w:r>
          </w:p>
        </w:tc>
        <w:tc>
          <w:tcPr>
            <w:tcW w:w="8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FE1D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8 OR #9</w:t>
            </w:r>
          </w:p>
        </w:tc>
      </w:tr>
      <w:tr w14:paraId="06A9C7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D49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1</w:t>
            </w:r>
          </w:p>
        </w:tc>
        <w:tc>
          <w:tcPr>
            <w:tcW w:w="8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CF5C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3 AND #7 AND #10</w:t>
            </w:r>
          </w:p>
        </w:tc>
      </w:tr>
      <w:tr w14:paraId="057E76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1F2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DC7D8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E38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CINAHL</w:t>
            </w:r>
          </w:p>
        </w:tc>
      </w:tr>
      <w:tr w14:paraId="50EF9E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1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6DAE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3AD3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B (Diabetes Mellitus OR Diabetes OR Diabetic)</w:t>
            </w:r>
          </w:p>
        </w:tc>
      </w:tr>
      <w:tr w14:paraId="42AD27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1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2D8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2</w:t>
            </w:r>
          </w:p>
        </w:tc>
        <w:tc>
          <w:tcPr>
            <w:tcW w:w="8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D6B6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B (Cognitive frailty OR Cognitive dysfunction* OR Cognitive decline* OR Cognitive impairment* OR Cognitive disorder* OR Frailty OR Frailties OR Frailty Syndrome OR Debility OR Debilities OR Asthenia OR Frail)</w:t>
            </w:r>
          </w:p>
        </w:tc>
      </w:tr>
      <w:tr w14:paraId="74DEA3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11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EEE9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3</w:t>
            </w:r>
          </w:p>
        </w:tc>
        <w:tc>
          <w:tcPr>
            <w:tcW w:w="8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B197B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B (Predict* OR Predict* model OR Risk assessment OR Risk score OR Risk prediction OR Risk factor OR Forecast OR Model OR Nomogram OR Area under curve)</w:t>
            </w:r>
          </w:p>
        </w:tc>
      </w:tr>
      <w:tr w14:paraId="774477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1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459F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4</w:t>
            </w:r>
          </w:p>
        </w:tc>
        <w:tc>
          <w:tcPr>
            <w:tcW w:w="8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7663F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 AND #2 AND #3</w:t>
            </w:r>
          </w:p>
        </w:tc>
      </w:tr>
      <w:tr w14:paraId="5B8A19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D85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74157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B4A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Sinomed</w:t>
            </w:r>
          </w:p>
        </w:tc>
      </w:tr>
      <w:tr w14:paraId="76BC0B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1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8ACF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</w:t>
            </w:r>
          </w:p>
        </w:tc>
        <w:tc>
          <w:tcPr>
            <w:tcW w:w="8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D03B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"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糖尿病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"[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主题词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] OR "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糖尿病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"[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常用字段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]</w:t>
            </w:r>
          </w:p>
        </w:tc>
      </w:tr>
      <w:tr w14:paraId="6ADEEF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0" w:hRule="atLeast"/>
        </w:trPr>
        <w:tc>
          <w:tcPr>
            <w:tcW w:w="11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90A7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2</w:t>
            </w:r>
          </w:p>
        </w:tc>
        <w:tc>
          <w:tcPr>
            <w:tcW w:w="8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60A12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"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认知衰弱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"[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常用字段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] OR "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认知障碍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"[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常用字段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] OR "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认知下降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"[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常用字段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] OR "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认知损害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"[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常用字段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] OR "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认知减退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"[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常用字段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] OR "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衰弱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"[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常用字段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] OR "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衰弱综合征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"[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常用字段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] OR "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虚弱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"[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常用字段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]</w:t>
            </w:r>
          </w:p>
        </w:tc>
      </w:tr>
      <w:tr w14:paraId="3EE1E1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0" w:hRule="atLeast"/>
        </w:trPr>
        <w:tc>
          <w:tcPr>
            <w:tcW w:w="11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609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3</w:t>
            </w:r>
          </w:p>
        </w:tc>
        <w:tc>
          <w:tcPr>
            <w:tcW w:w="8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AA88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"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预测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"[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常用字段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] OR "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预测因子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"[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常用字段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] OR "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预测模型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"[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常用字段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] OR "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风险评估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"[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常用字段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] OR "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风险评分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"[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常用字段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] OR "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风险预测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"[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常用字段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] OR "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风险因素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"[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常用字段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] OR "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模型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"[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常用字段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] OR "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列线图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"[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常用字段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] OR "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曲线下面积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"[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常用字段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]</w:t>
            </w:r>
          </w:p>
        </w:tc>
      </w:tr>
      <w:tr w14:paraId="587DCA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1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B76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4</w:t>
            </w:r>
          </w:p>
        </w:tc>
        <w:tc>
          <w:tcPr>
            <w:tcW w:w="8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F703B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1 AND #2 AND #3</w:t>
            </w:r>
          </w:p>
        </w:tc>
      </w:tr>
      <w:tr w14:paraId="219F73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CDA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55867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7D8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CNKI</w:t>
            </w:r>
          </w:p>
        </w:tc>
      </w:tr>
      <w:tr w14:paraId="544B51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942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5690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(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主题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: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糖尿病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)AND(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主题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: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认知衰弱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认知障碍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认知下降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认知损害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认知减退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衰弱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衰弱综合征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虚弱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)AND(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主题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: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预测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预测因子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预测模型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风险评估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风险评分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风险预测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风险因素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模型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列线图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曲线下面积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)</w:t>
            </w:r>
          </w:p>
        </w:tc>
      </w:tr>
      <w:tr w14:paraId="710FB2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FE3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88988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ABD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Wanfang</w:t>
            </w:r>
          </w:p>
        </w:tc>
      </w:tr>
      <w:tr w14:paraId="313523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942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C97A7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sz w:val="21"/>
                <w:szCs w:val="21"/>
                <w:lang w:val="en-US" w:eastAsia="zh-CN" w:bidi="ar"/>
              </w:rPr>
              <w:t>主题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:(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糖尿病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 xml:space="preserve">) and 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主题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:(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认知衰弱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认知障碍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认知下降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认知损害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认知减退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衰弱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衰弱综合征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虚弱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 xml:space="preserve">) and 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主题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:(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预测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预测因子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预测模型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风险评估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风险评分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风险预测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风险因素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模型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列线图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曲线下面积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)</w:t>
            </w:r>
          </w:p>
        </w:tc>
      </w:tr>
    </w:tbl>
    <w:p w14:paraId="6DCB35B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EB2EA7"/>
    <w:rsid w:val="2B6B37E8"/>
    <w:rsid w:val="5A012668"/>
    <w:rsid w:val="5CEB2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5">
    <w:name w:val="font31"/>
    <w:basedOn w:val="3"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23</Words>
  <Characters>3406</Characters>
  <Lines>0</Lines>
  <Paragraphs>0</Paragraphs>
  <TotalTime>1</TotalTime>
  <ScaleCrop>false</ScaleCrop>
  <LinksUpToDate>false</LinksUpToDate>
  <CharactersWithSpaces>384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30T02:04:00Z</dcterms:created>
  <dc:creator>GSC陈姐</dc:creator>
  <cp:lastModifiedBy>GSC陈姐</cp:lastModifiedBy>
  <dcterms:modified xsi:type="dcterms:W3CDTF">2025-12-24T13:43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6A62D4331CBB4C20BCCB8663DDBCBA24_11</vt:lpwstr>
  </property>
  <property fmtid="{D5CDD505-2E9C-101B-9397-08002B2CF9AE}" pid="4" name="KSOTemplateDocerSaveRecord">
    <vt:lpwstr>eyJoZGlkIjoiM2ZmY2JjYTI5NjY4MGU4OTQ4MmY1YmMwMDQzYTg4NTciLCJ1c2VySWQiOiIyMzM2ODE0MzYifQ==</vt:lpwstr>
  </property>
</Properties>
</file>